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254AF" w14:textId="0EC22CF8" w:rsidR="005B1355" w:rsidRDefault="005B1355">
      <w:pPr>
        <w:rPr>
          <w:rFonts w:ascii="Times New Roman" w:hAnsi="Times New Roman" w:cs="Times New Roman"/>
          <w:lang w:val="en-US"/>
        </w:rPr>
      </w:pPr>
      <w:r w:rsidRPr="006D047B">
        <w:rPr>
          <w:rFonts w:ascii="Times New Roman" w:hAnsi="Times New Roman" w:cs="Times New Roman"/>
          <w:b/>
          <w:bCs/>
          <w:lang w:val="en-US"/>
        </w:rPr>
        <w:t>Supplementary Table S</w:t>
      </w:r>
      <w:r w:rsidR="002E5628" w:rsidRPr="006D047B">
        <w:rPr>
          <w:rFonts w:ascii="Times New Roman" w:hAnsi="Times New Roman" w:cs="Times New Roman"/>
          <w:b/>
          <w:bCs/>
          <w:lang w:val="en-US"/>
        </w:rPr>
        <w:t>1</w:t>
      </w:r>
      <w:r w:rsidRPr="006D047B">
        <w:rPr>
          <w:rFonts w:ascii="Times New Roman" w:hAnsi="Times New Roman" w:cs="Times New Roman"/>
          <w:b/>
          <w:bCs/>
          <w:lang w:val="en-US"/>
        </w:rPr>
        <w:t>.</w:t>
      </w:r>
      <w:r w:rsidRPr="006D047B">
        <w:rPr>
          <w:rFonts w:ascii="Times New Roman" w:hAnsi="Times New Roman" w:cs="Times New Roman"/>
          <w:lang w:val="en-US"/>
        </w:rPr>
        <w:t xml:space="preserve"> Standardized canonical discriminant function coeffic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84"/>
        <w:gridCol w:w="1605"/>
        <w:gridCol w:w="1605"/>
        <w:gridCol w:w="1605"/>
        <w:gridCol w:w="1605"/>
      </w:tblGrid>
      <w:tr w:rsidR="004B51A8" w:rsidRPr="004B51A8" w14:paraId="1D3DCC6C" w14:textId="77777777" w:rsidTr="004B51A8">
        <w:trPr>
          <w:trHeight w:val="300"/>
        </w:trPr>
        <w:tc>
          <w:tcPr>
            <w:tcW w:w="2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35D0" w14:textId="1D8583F9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pendent variabl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517D" w14:textId="681E948D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1C05" w14:textId="438D5C5A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F66E" w14:textId="6726560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EDBAA" w14:textId="74ACCC38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4</w:t>
            </w:r>
          </w:p>
        </w:tc>
      </w:tr>
      <w:tr w:rsidR="004B51A8" w:rsidRPr="004B51A8" w14:paraId="2E50D8A6" w14:textId="77777777" w:rsidTr="004B51A8">
        <w:trPr>
          <w:trHeight w:val="300"/>
        </w:trPr>
        <w:tc>
          <w:tcPr>
            <w:tcW w:w="2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6850" w14:textId="23CB06AF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3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oulder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eleration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93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4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AF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0D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0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438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1</w:t>
            </w:r>
          </w:p>
        </w:tc>
      </w:tr>
      <w:tr w:rsidR="004B51A8" w:rsidRPr="004B51A8" w14:paraId="3F9141E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2CE5" w14:textId="37E8CB61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bow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502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89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02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E1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85</w:t>
            </w:r>
          </w:p>
        </w:tc>
      </w:tr>
      <w:tr w:rsidR="004B51A8" w:rsidRPr="004B51A8" w14:paraId="69B585A4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52EB" w14:textId="397E576D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 fetlock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6B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000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B6D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E77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9</w:t>
            </w:r>
          </w:p>
        </w:tc>
      </w:tr>
      <w:tr w:rsidR="004B51A8" w:rsidRPr="004B51A8" w14:paraId="3922E9E5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DF9C" w14:textId="1CCE7FFC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nee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74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4B8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356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EB6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7</w:t>
            </w:r>
          </w:p>
        </w:tc>
      </w:tr>
      <w:tr w:rsidR="004B51A8" w:rsidRPr="004B51A8" w14:paraId="16369E00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CC5D" w14:textId="202E4D50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3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pula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BAE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68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31D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42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67</w:t>
            </w:r>
          </w:p>
        </w:tc>
      </w:tr>
      <w:tr w:rsidR="004B51A8" w:rsidRPr="004B51A8" w14:paraId="6E5EDF9C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1175" w14:textId="0AB5500E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iac crest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9CD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D5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856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CA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1</w:t>
            </w:r>
          </w:p>
        </w:tc>
      </w:tr>
      <w:tr w:rsidR="004B51A8" w:rsidRPr="004B51A8" w14:paraId="012582ED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5EEE" w14:textId="33200596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p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A2A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EAD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B7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C26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23</w:t>
            </w:r>
          </w:p>
        </w:tc>
      </w:tr>
      <w:tr w:rsidR="004B51A8" w:rsidRPr="004B51A8" w14:paraId="0CD0A6FA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1D6" w14:textId="53A1990F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pula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si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A0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E1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39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A0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5</w:t>
            </w:r>
          </w:p>
        </w:tc>
      </w:tr>
      <w:tr w:rsidR="004B51A8" w:rsidRPr="004B51A8" w14:paraId="32DB5256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C4F" w14:textId="4FC374A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oulder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si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E1F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E0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D4A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7DB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3</w:t>
            </w:r>
          </w:p>
        </w:tc>
      </w:tr>
      <w:tr w:rsidR="004B51A8" w:rsidRPr="004B51A8" w14:paraId="67BC479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6EF5" w14:textId="1751F59C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iac crest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si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6BF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C9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65B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50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6</w:t>
            </w:r>
          </w:p>
        </w:tc>
      </w:tr>
      <w:tr w:rsidR="004B51A8" w:rsidRPr="004B51A8" w14:paraId="6006D04C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9790" w14:textId="650082C3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p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si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BE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5B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90D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AD7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3</w:t>
            </w:r>
          </w:p>
        </w:tc>
      </w:tr>
      <w:tr w:rsidR="004B51A8" w:rsidRPr="004B51A8" w14:paraId="7DBC750C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EF8C" w14:textId="6A5F55F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pula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B9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76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AE9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53A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0</w:t>
            </w:r>
          </w:p>
        </w:tc>
      </w:tr>
      <w:tr w:rsidR="004B51A8" w:rsidRPr="004B51A8" w14:paraId="2054C5C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AD3" w14:textId="694E0073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oulder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281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99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B34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799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0</w:t>
            </w:r>
          </w:p>
        </w:tc>
      </w:tr>
      <w:tr w:rsidR="004B51A8" w:rsidRPr="004B51A8" w14:paraId="018E15A3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6B8" w14:textId="26605192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bow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97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83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241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002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5</w:t>
            </w:r>
          </w:p>
        </w:tc>
      </w:tr>
      <w:tr w:rsidR="004B51A8" w:rsidRPr="004B51A8" w14:paraId="68DF771C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64D" w14:textId="50E18535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iac crest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88A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9E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797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106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5</w:t>
            </w:r>
          </w:p>
        </w:tc>
      </w:tr>
      <w:tr w:rsidR="004B51A8" w:rsidRPr="004B51A8" w14:paraId="4A1FB151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6282" w14:textId="2422CA78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p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04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31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11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3DA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2</w:t>
            </w:r>
          </w:p>
        </w:tc>
      </w:tr>
      <w:tr w:rsidR="004B51A8" w:rsidRPr="004B51A8" w14:paraId="279CA5F6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A44" w14:textId="7C05E501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arsus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orizontal 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46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04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CEE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4C3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2</w:t>
            </w:r>
          </w:p>
        </w:tc>
      </w:tr>
      <w:tr w:rsidR="004B51A8" w:rsidRPr="004B51A8" w14:paraId="2E565B2E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8E3" w14:textId="771434DF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pula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vertical displace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0F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D93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F7E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4CB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3</w:t>
            </w:r>
          </w:p>
        </w:tc>
      </w:tr>
      <w:tr w:rsidR="004B51A8" w:rsidRPr="004B51A8" w14:paraId="68718907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4DC" w14:textId="104C0E63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rpus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vertical displace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FAE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0E4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0FD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430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46</w:t>
            </w:r>
          </w:p>
        </w:tc>
      </w:tr>
      <w:tr w:rsidR="004B51A8" w:rsidRPr="004B51A8" w14:paraId="6CA9F309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18F" w14:textId="71AEFF1F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iac crest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vertical displace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79F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E67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08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ACE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1</w:t>
            </w:r>
          </w:p>
        </w:tc>
      </w:tr>
      <w:tr w:rsidR="004B51A8" w:rsidRPr="004B51A8" w14:paraId="59F49BF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289" w14:textId="42504A31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p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vertical displace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BC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11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0A2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D60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</w:tr>
      <w:tr w:rsidR="004B51A8" w:rsidRPr="004B51A8" w14:paraId="6CE7B424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9FC" w14:textId="7C708323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nee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vertical displace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9E9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1F7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BD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9E9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01</w:t>
            </w:r>
          </w:p>
        </w:tc>
      </w:tr>
      <w:tr w:rsidR="004B51A8" w:rsidRPr="004B51A8" w14:paraId="4027CD8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B162" w14:textId="3E3D5165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 w:rsidRP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nd fetlock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vertical displacement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A1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9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CB4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795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3BC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2</w:t>
            </w:r>
          </w:p>
        </w:tc>
      </w:tr>
      <w:tr w:rsidR="004B51A8" w:rsidRPr="004B51A8" w14:paraId="1E79AEB3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F01" w14:textId="2B01D679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capula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6DD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C13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912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486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95</w:t>
            </w:r>
          </w:p>
        </w:tc>
      </w:tr>
      <w:tr w:rsidR="004B51A8" w:rsidRPr="004B51A8" w14:paraId="7F763658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89A" w14:textId="53B3EB9B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bow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620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E82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2E2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66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96</w:t>
            </w:r>
          </w:p>
        </w:tc>
      </w:tr>
      <w:tr w:rsidR="004B51A8" w:rsidRPr="004B51A8" w14:paraId="586B2D10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BAC3" w14:textId="3516285D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e fetlock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12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C7D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DE4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9D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6</w:t>
            </w:r>
          </w:p>
        </w:tc>
      </w:tr>
      <w:tr w:rsidR="004B51A8" w:rsidRPr="004B51A8" w14:paraId="44D4E7CF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A1D" w14:textId="4CC359E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p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D23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7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138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E1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50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5</w:t>
            </w:r>
          </w:p>
        </w:tc>
      </w:tr>
      <w:tr w:rsidR="004B51A8" w:rsidRPr="004B51A8" w14:paraId="33E4587F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C372" w14:textId="6EF69FD0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nee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EB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A5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6BF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3E6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5</w:t>
            </w:r>
          </w:p>
        </w:tc>
      </w:tr>
      <w:tr w:rsidR="004B51A8" w:rsidRPr="004B51A8" w14:paraId="5F6130E0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D5A1" w14:textId="5D611E2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nd fetlock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acceleration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4F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68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1B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E6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6</w:t>
            </w:r>
          </w:p>
        </w:tc>
      </w:tr>
      <w:tr w:rsidR="004B51A8" w:rsidRPr="004B51A8" w14:paraId="13D85616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8B4" w14:textId="22A3BD1C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2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oulder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75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A6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8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02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4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D60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</w:tr>
      <w:tr w:rsidR="004B51A8" w:rsidRPr="004B51A8" w14:paraId="34C05469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C6B" w14:textId="0CAF6D5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bow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B81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8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DA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C1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E8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4</w:t>
            </w:r>
          </w:p>
        </w:tc>
      </w:tr>
      <w:tr w:rsidR="004B51A8" w:rsidRPr="004B51A8" w14:paraId="0B052B4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06CD" w14:textId="10DE3E9E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rpus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CB5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BB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4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99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AF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18</w:t>
            </w:r>
          </w:p>
        </w:tc>
      </w:tr>
      <w:tr w:rsidR="004B51A8" w:rsidRPr="004B51A8" w14:paraId="3A17F74B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A50" w14:textId="7051C369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3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iac crest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26C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FA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B0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5C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7</w:t>
            </w:r>
          </w:p>
        </w:tc>
      </w:tr>
      <w:tr w:rsidR="004B51A8" w:rsidRPr="004B51A8" w14:paraId="5E947290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455" w14:textId="3E404142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3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p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3C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6D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EC1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9B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636</w:t>
            </w:r>
          </w:p>
        </w:tc>
      </w:tr>
      <w:tr w:rsidR="004B51A8" w:rsidRPr="004B51A8" w14:paraId="773F8457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106" w14:textId="210F7F8F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3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nee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76E6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625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AF7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79B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5</w:t>
            </w:r>
          </w:p>
        </w:tc>
      </w:tr>
      <w:tr w:rsidR="004B51A8" w:rsidRPr="004B51A8" w14:paraId="16F47A12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646" w14:textId="2FD52A12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1-</w:t>
            </w:r>
            <w:r w:rsidR="00E41EC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nd fetlock</w:t>
            </w:r>
            <w:r w:rsidR="00BC2CB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ertical velocity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9142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650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F8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DE6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4</w:t>
            </w:r>
          </w:p>
        </w:tc>
      </w:tr>
      <w:tr w:rsidR="004B51A8" w:rsidRPr="004B51A8" w14:paraId="270E5707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2FD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gle 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49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8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E4A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CA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02C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004</w:t>
            </w:r>
          </w:p>
        </w:tc>
      </w:tr>
      <w:tr w:rsidR="004B51A8" w:rsidRPr="004B51A8" w14:paraId="4060D225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83D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gle 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E0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062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19C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AB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65</w:t>
            </w:r>
          </w:p>
        </w:tc>
      </w:tr>
      <w:tr w:rsidR="004B51A8" w:rsidRPr="004B51A8" w14:paraId="6B1F6BCE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7F8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gle 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9FD3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8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4FB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F8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F74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45</w:t>
            </w:r>
          </w:p>
        </w:tc>
      </w:tr>
      <w:tr w:rsidR="004B51A8" w:rsidRPr="004B51A8" w14:paraId="6B0AB0ED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832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portion HV/BW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217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11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BD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C4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55</w:t>
            </w:r>
          </w:p>
        </w:tc>
      </w:tr>
      <w:tr w:rsidR="004B51A8" w:rsidRPr="004B51A8" w14:paraId="1A382EB6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6E15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eight in cannon index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A6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616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86E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2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8C1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1</w:t>
            </w:r>
          </w:p>
        </w:tc>
      </w:tr>
      <w:tr w:rsidR="004B51A8" w:rsidRPr="004B51A8" w14:paraId="6D9FE4BD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B13D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ody ratio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90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BCD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E07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3E8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32</w:t>
            </w:r>
          </w:p>
        </w:tc>
      </w:tr>
      <w:tr w:rsidR="004B51A8" w:rsidRPr="004B51A8" w14:paraId="00ED53BC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16F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est height index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A305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C8A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5D0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1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A8CB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37</w:t>
            </w:r>
          </w:p>
        </w:tc>
      </w:tr>
      <w:tr w:rsidR="004B51A8" w:rsidRPr="004B51A8" w14:paraId="0F68978A" w14:textId="77777777" w:rsidTr="004B51A8">
        <w:trPr>
          <w:trHeight w:val="300"/>
        </w:trPr>
        <w:tc>
          <w:tcPr>
            <w:tcW w:w="2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FAA3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tered-No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08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36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58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88CF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0.5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24B9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4</w:t>
            </w:r>
          </w:p>
        </w:tc>
      </w:tr>
      <w:tr w:rsidR="004B51A8" w:rsidRPr="004B51A8" w14:paraId="0839B886" w14:textId="77777777" w:rsidTr="004B51A8">
        <w:trPr>
          <w:trHeight w:val="315"/>
        </w:trPr>
        <w:tc>
          <w:tcPr>
            <w:tcW w:w="2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43CD" w14:textId="77777777" w:rsidR="004B51A8" w:rsidRPr="004B51A8" w:rsidRDefault="004B51A8" w:rsidP="004B51A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utered-Ye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F1ED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904D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5E1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3517C" w14:textId="77777777" w:rsidR="004B51A8" w:rsidRPr="004B51A8" w:rsidRDefault="004B51A8" w:rsidP="004B51A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B51A8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</w:t>
            </w:r>
          </w:p>
        </w:tc>
      </w:tr>
    </w:tbl>
    <w:p w14:paraId="02E9619A" w14:textId="77777777" w:rsidR="004B51A8" w:rsidRDefault="004B51A8">
      <w:pPr>
        <w:rPr>
          <w:rFonts w:ascii="Times New Roman" w:hAnsi="Times New Roman" w:cs="Times New Roman"/>
          <w:lang w:val="en-US"/>
        </w:rPr>
      </w:pPr>
    </w:p>
    <w:p w14:paraId="3A4A02E0" w14:textId="77777777" w:rsidR="004B51A8" w:rsidRDefault="004B51A8">
      <w:pPr>
        <w:rPr>
          <w:rFonts w:ascii="Times New Roman" w:hAnsi="Times New Roman" w:cs="Times New Roman"/>
          <w:lang w:val="en-US"/>
        </w:rPr>
      </w:pPr>
    </w:p>
    <w:p w14:paraId="4580541C" w14:textId="77777777" w:rsidR="004B51A8" w:rsidRDefault="004B51A8">
      <w:pPr>
        <w:rPr>
          <w:rFonts w:ascii="Times New Roman" w:hAnsi="Times New Roman" w:cs="Times New Roman"/>
          <w:lang w:val="en-US"/>
        </w:rPr>
      </w:pPr>
    </w:p>
    <w:p w14:paraId="71515157" w14:textId="77777777" w:rsidR="004B51A8" w:rsidRPr="006D047B" w:rsidRDefault="004B51A8">
      <w:pPr>
        <w:rPr>
          <w:rFonts w:ascii="Times New Roman" w:hAnsi="Times New Roman" w:cs="Times New Roman"/>
          <w:lang w:val="en-US"/>
        </w:rPr>
      </w:pPr>
    </w:p>
    <w:sectPr w:rsidR="004B51A8" w:rsidRPr="006D047B" w:rsidSect="005B13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FA951" w14:textId="77777777" w:rsidR="002F4D50" w:rsidRDefault="002F4D50" w:rsidP="00653275">
      <w:pPr>
        <w:spacing w:after="0" w:line="240" w:lineRule="auto"/>
      </w:pPr>
      <w:r>
        <w:separator/>
      </w:r>
    </w:p>
  </w:endnote>
  <w:endnote w:type="continuationSeparator" w:id="0">
    <w:p w14:paraId="2A792626" w14:textId="77777777" w:rsidR="002F4D50" w:rsidRDefault="002F4D50" w:rsidP="00653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C715C" w14:textId="77777777" w:rsidR="002F4D50" w:rsidRDefault="002F4D50" w:rsidP="00653275">
      <w:pPr>
        <w:spacing w:after="0" w:line="240" w:lineRule="auto"/>
      </w:pPr>
      <w:r>
        <w:separator/>
      </w:r>
    </w:p>
  </w:footnote>
  <w:footnote w:type="continuationSeparator" w:id="0">
    <w:p w14:paraId="3E9DC7D1" w14:textId="77777777" w:rsidR="002F4D50" w:rsidRDefault="002F4D50" w:rsidP="00653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E3"/>
    <w:rsid w:val="002E5628"/>
    <w:rsid w:val="002F4D50"/>
    <w:rsid w:val="004B51A8"/>
    <w:rsid w:val="005B1355"/>
    <w:rsid w:val="00653275"/>
    <w:rsid w:val="006D047B"/>
    <w:rsid w:val="008812E5"/>
    <w:rsid w:val="00BC2CBA"/>
    <w:rsid w:val="00CA5C9D"/>
    <w:rsid w:val="00E41EC8"/>
    <w:rsid w:val="00E6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2A8BB"/>
  <w15:chartTrackingRefBased/>
  <w15:docId w15:val="{6FC7130D-8B5B-4CAC-B4A1-079EC918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616E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616E3"/>
    <w:rPr>
      <w:color w:val="954F72"/>
      <w:u w:val="single"/>
    </w:rPr>
  </w:style>
  <w:style w:type="paragraph" w:customStyle="1" w:styleId="msonormal0">
    <w:name w:val="msonormal"/>
    <w:basedOn w:val="Normal"/>
    <w:rsid w:val="00E61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5B135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6">
    <w:name w:val="xl66"/>
    <w:basedOn w:val="Normal"/>
    <w:rsid w:val="005B13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8">
    <w:name w:val="xl68"/>
    <w:basedOn w:val="Normal"/>
    <w:rsid w:val="005B135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5B135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0">
    <w:name w:val="xl70"/>
    <w:basedOn w:val="Normal"/>
    <w:rsid w:val="005B135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5B135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653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53275"/>
  </w:style>
  <w:style w:type="paragraph" w:styleId="Piedepgina">
    <w:name w:val="footer"/>
    <w:basedOn w:val="Normal"/>
    <w:link w:val="PiedepginaCar"/>
    <w:uiPriority w:val="99"/>
    <w:unhideWhenUsed/>
    <w:rsid w:val="00653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53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0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Navas González</dc:creator>
  <cp:keywords/>
  <dc:description/>
  <cp:lastModifiedBy>Carlos Iglesias Pastrana</cp:lastModifiedBy>
  <cp:revision>16</cp:revision>
  <dcterms:created xsi:type="dcterms:W3CDTF">2023-09-02T06:42:00Z</dcterms:created>
  <dcterms:modified xsi:type="dcterms:W3CDTF">2023-11-20T13:37:00Z</dcterms:modified>
</cp:coreProperties>
</file>